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589F" w:rsidRPr="00A81A8E" w:rsidRDefault="00AE589F" w:rsidP="00AE589F">
      <w:pPr>
        <w:spacing w:line="360" w:lineRule="auto"/>
        <w:jc w:val="center"/>
        <w:rPr>
          <w:b/>
          <w:sz w:val="32"/>
          <w:szCs w:val="32"/>
          <w:lang w:val="en-US"/>
        </w:rPr>
      </w:pPr>
    </w:p>
    <w:p w:rsidR="00AE589F" w:rsidRPr="00A81A8E" w:rsidRDefault="00AE589F" w:rsidP="00AE589F">
      <w:pPr>
        <w:spacing w:line="360" w:lineRule="auto"/>
        <w:jc w:val="center"/>
        <w:rPr>
          <w:b/>
          <w:sz w:val="32"/>
          <w:szCs w:val="32"/>
          <w:lang w:val="en-US"/>
        </w:rPr>
      </w:pPr>
    </w:p>
    <w:p w:rsidR="00040D0C" w:rsidRPr="00A81A8E" w:rsidRDefault="00040D0C" w:rsidP="00AE589F">
      <w:pPr>
        <w:spacing w:line="360" w:lineRule="auto"/>
        <w:jc w:val="center"/>
        <w:rPr>
          <w:b/>
          <w:sz w:val="32"/>
          <w:szCs w:val="32"/>
          <w:lang w:val="en-US"/>
        </w:rPr>
      </w:pPr>
    </w:p>
    <w:p w:rsidR="009F5241" w:rsidRPr="00A81A8E" w:rsidRDefault="00624FBF" w:rsidP="009F5241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A81A8E">
        <w:rPr>
          <w:rFonts w:ascii="Times New Roman" w:hAnsi="Times New Roman" w:cs="Times New Roman"/>
          <w:b/>
          <w:sz w:val="32"/>
          <w:szCs w:val="32"/>
          <w:lang w:val="en-US"/>
        </w:rPr>
        <w:t>Brain,</w:t>
      </w:r>
      <w:r w:rsidR="009F5241" w:rsidRPr="00A81A8E">
        <w:rPr>
          <w:rFonts w:ascii="Times New Roman" w:hAnsi="Times New Roman" w:cs="Times New Roman"/>
          <w:b/>
          <w:sz w:val="32"/>
          <w:szCs w:val="32"/>
          <w:lang w:val="en-US"/>
        </w:rPr>
        <w:t xml:space="preserve"> behavior</w:t>
      </w:r>
      <w:r w:rsidRPr="00A81A8E">
        <w:rPr>
          <w:rFonts w:ascii="Times New Roman" w:hAnsi="Times New Roman" w:cs="Times New Roman"/>
          <w:b/>
          <w:sz w:val="32"/>
          <w:szCs w:val="32"/>
          <w:lang w:val="en-US"/>
        </w:rPr>
        <w:t xml:space="preserve"> and cognitive</w:t>
      </w:r>
      <w:r w:rsidR="009F5241" w:rsidRPr="00A81A8E">
        <w:rPr>
          <w:rFonts w:ascii="Times New Roman" w:hAnsi="Times New Roman" w:cs="Times New Roman"/>
          <w:b/>
          <w:sz w:val="32"/>
          <w:szCs w:val="32"/>
          <w:lang w:val="en-US"/>
        </w:rPr>
        <w:t xml:space="preserve"> interplay in disorders of consciousness: </w:t>
      </w:r>
    </w:p>
    <w:p w:rsidR="009F5241" w:rsidRPr="00A81A8E" w:rsidRDefault="00624FBF" w:rsidP="009F5241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A81A8E">
        <w:rPr>
          <w:rFonts w:ascii="Times New Roman" w:hAnsi="Times New Roman" w:cs="Times New Roman"/>
          <w:b/>
          <w:sz w:val="32"/>
          <w:szCs w:val="32"/>
          <w:lang w:val="en-US"/>
        </w:rPr>
        <w:t>A multiple case</w:t>
      </w:r>
      <w:r w:rsidR="009F5241" w:rsidRPr="00A81A8E">
        <w:rPr>
          <w:rFonts w:ascii="Times New Roman" w:hAnsi="Times New Roman" w:cs="Times New Roman"/>
          <w:b/>
          <w:sz w:val="32"/>
          <w:szCs w:val="32"/>
          <w:lang w:val="en-US"/>
        </w:rPr>
        <w:t xml:space="preserve"> study</w:t>
      </w:r>
    </w:p>
    <w:p w:rsidR="009F5241" w:rsidRPr="00A81A8E" w:rsidRDefault="009F5241" w:rsidP="009F5241">
      <w:pPr>
        <w:spacing w:before="120" w:after="12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9F5241" w:rsidRPr="00A81A8E" w:rsidRDefault="009F5241" w:rsidP="009F5241">
      <w:pPr>
        <w:spacing w:before="120" w:after="12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9F5241" w:rsidRPr="00A81A8E" w:rsidRDefault="009F5241" w:rsidP="009F5241">
      <w:pPr>
        <w:spacing w:before="120" w:after="120" w:line="360" w:lineRule="auto"/>
        <w:jc w:val="center"/>
        <w:rPr>
          <w:rFonts w:ascii="Times New Roman" w:hAnsi="Times New Roman" w:cs="Times New Roman"/>
          <w:b/>
          <w:lang w:val="en-US"/>
        </w:rPr>
      </w:pPr>
      <w:r w:rsidRPr="00A81A8E">
        <w:rPr>
          <w:rFonts w:ascii="Times New Roman" w:hAnsi="Times New Roman" w:cs="Times New Roman"/>
          <w:b/>
          <w:lang w:val="en-US"/>
        </w:rPr>
        <w:t xml:space="preserve">Charlène Aubinet¹*, Lesley Murphy², Mohamed Ali Bahri³, Stephen Karl Larroque¹, Helena Cassol¹, </w:t>
      </w:r>
      <w:proofErr w:type="spellStart"/>
      <w:r w:rsidRPr="00A81A8E">
        <w:rPr>
          <w:rFonts w:ascii="Times New Roman" w:hAnsi="Times New Roman" w:cs="Times New Roman"/>
          <w:b/>
          <w:lang w:val="en-US"/>
        </w:rPr>
        <w:t>Jitka</w:t>
      </w:r>
      <w:proofErr w:type="spellEnd"/>
      <w:r w:rsidRPr="00A81A8E">
        <w:rPr>
          <w:rFonts w:ascii="Times New Roman" w:hAnsi="Times New Roman" w:cs="Times New Roman"/>
          <w:b/>
          <w:lang w:val="en-US"/>
        </w:rPr>
        <w:t xml:space="preserve"> Annen¹, </w:t>
      </w:r>
      <w:proofErr w:type="spellStart"/>
      <w:r w:rsidRPr="00A81A8E">
        <w:rPr>
          <w:rFonts w:ascii="Times New Roman" w:hAnsi="Times New Roman" w:cs="Times New Roman"/>
          <w:b/>
          <w:lang w:val="en-US"/>
        </w:rPr>
        <w:t>Manon</w:t>
      </w:r>
      <w:proofErr w:type="spellEnd"/>
      <w:r w:rsidRPr="00A81A8E">
        <w:rPr>
          <w:rFonts w:ascii="Times New Roman" w:hAnsi="Times New Roman" w:cs="Times New Roman"/>
          <w:b/>
          <w:lang w:val="en-US"/>
        </w:rPr>
        <w:t xml:space="preserve"> Carrière¹, Sarah Wannez¹, Aurore Thibaut¹, Steven Laureys¹, Olivia Gosseries¹</w:t>
      </w:r>
    </w:p>
    <w:p w:rsidR="00AE589F" w:rsidRPr="00A81A8E" w:rsidRDefault="00AE589F" w:rsidP="00AE589F">
      <w:pPr>
        <w:spacing w:line="360" w:lineRule="auto"/>
        <w:rPr>
          <w:rFonts w:ascii="Times New Roman" w:hAnsi="Times New Roman" w:cs="Times New Roman"/>
          <w:lang w:val="en-US"/>
        </w:rPr>
      </w:pPr>
    </w:p>
    <w:p w:rsidR="00AE589F" w:rsidRPr="00A81A8E" w:rsidRDefault="00AE589F" w:rsidP="00AE589F">
      <w:pPr>
        <w:jc w:val="center"/>
        <w:rPr>
          <w:rFonts w:ascii="Times New Roman" w:hAnsi="Times New Roman" w:cs="Times New Roman"/>
          <w:b/>
          <w:sz w:val="26"/>
          <w:szCs w:val="26"/>
          <w:u w:val="single"/>
          <w:lang w:val="en-US"/>
        </w:rPr>
      </w:pPr>
    </w:p>
    <w:p w:rsidR="00040D0C" w:rsidRPr="00A81A8E" w:rsidRDefault="00040D0C" w:rsidP="00AE589F">
      <w:pPr>
        <w:jc w:val="center"/>
        <w:rPr>
          <w:rFonts w:ascii="Times New Roman" w:hAnsi="Times New Roman" w:cs="Times New Roman"/>
          <w:b/>
          <w:sz w:val="26"/>
          <w:szCs w:val="26"/>
          <w:u w:val="single"/>
          <w:lang w:val="en-US"/>
        </w:rPr>
      </w:pPr>
    </w:p>
    <w:p w:rsidR="00AE589F" w:rsidRPr="00A81A8E" w:rsidRDefault="00AE589F" w:rsidP="00AE589F">
      <w:pPr>
        <w:jc w:val="center"/>
        <w:rPr>
          <w:rFonts w:ascii="Times New Roman" w:hAnsi="Times New Roman" w:cs="Times New Roman"/>
          <w:b/>
          <w:sz w:val="26"/>
          <w:szCs w:val="26"/>
          <w:u w:val="single"/>
          <w:lang w:val="en-US"/>
        </w:rPr>
      </w:pPr>
    </w:p>
    <w:p w:rsidR="00E673D5" w:rsidRPr="00A81A8E" w:rsidRDefault="001E40C1" w:rsidP="00AE589F">
      <w:pPr>
        <w:jc w:val="center"/>
        <w:rPr>
          <w:rFonts w:ascii="Times New Roman" w:hAnsi="Times New Roman" w:cs="Times New Roman"/>
          <w:b/>
          <w:sz w:val="26"/>
          <w:szCs w:val="26"/>
          <w:u w:val="single"/>
          <w:lang w:val="en-US"/>
        </w:rPr>
      </w:pPr>
      <w:r w:rsidRPr="00A81A8E">
        <w:rPr>
          <w:rFonts w:ascii="Times New Roman" w:hAnsi="Times New Roman" w:cs="Times New Roman"/>
          <w:b/>
          <w:sz w:val="26"/>
          <w:szCs w:val="26"/>
          <w:u w:val="single"/>
          <w:lang w:val="en-US"/>
        </w:rPr>
        <w:t>SUPPLEMENTARY MATERIAL</w:t>
      </w:r>
    </w:p>
    <w:p w:rsidR="001E40C1" w:rsidRPr="00A81A8E" w:rsidRDefault="001E40C1">
      <w:pPr>
        <w:rPr>
          <w:rFonts w:ascii="Times New Roman" w:hAnsi="Times New Roman" w:cs="Times New Roman"/>
          <w:lang w:val="en-US"/>
        </w:rPr>
      </w:pPr>
    </w:p>
    <w:p w:rsidR="001E40C1" w:rsidRPr="00A81A8E" w:rsidRDefault="001E40C1">
      <w:pPr>
        <w:rPr>
          <w:rFonts w:ascii="Times New Roman" w:hAnsi="Times New Roman" w:cs="Times New Roman"/>
          <w:lang w:val="en-US"/>
        </w:rPr>
      </w:pPr>
      <w:r w:rsidRPr="00A81A8E">
        <w:rPr>
          <w:rFonts w:ascii="Times New Roman" w:hAnsi="Times New Roman" w:cs="Times New Roman"/>
          <w:lang w:val="en-US"/>
        </w:rPr>
        <w:t xml:space="preserve">Supplementary material I – CAVE </w:t>
      </w:r>
      <w:r w:rsidR="000249C7" w:rsidRPr="00A81A8E">
        <w:rPr>
          <w:rFonts w:ascii="Times New Roman" w:hAnsi="Times New Roman" w:cs="Times New Roman"/>
          <w:lang w:val="en-US"/>
        </w:rPr>
        <w:t>scoring sheet</w:t>
      </w:r>
    </w:p>
    <w:p w:rsidR="0004640D" w:rsidRPr="00A81A8E" w:rsidRDefault="0004640D">
      <w:pPr>
        <w:rPr>
          <w:rFonts w:ascii="Times New Roman" w:hAnsi="Times New Roman" w:cs="Times New Roman"/>
          <w:lang w:val="en-US"/>
        </w:rPr>
      </w:pPr>
      <w:r w:rsidRPr="00A81A8E">
        <w:rPr>
          <w:rFonts w:ascii="Times New Roman" w:hAnsi="Times New Roman" w:cs="Times New Roman"/>
          <w:lang w:val="en-US"/>
        </w:rPr>
        <w:t xml:space="preserve">Supplementary material II – </w:t>
      </w:r>
      <w:r w:rsidR="00183AF9" w:rsidRPr="00A81A8E">
        <w:rPr>
          <w:rFonts w:ascii="Times New Roman" w:hAnsi="Times New Roman" w:cs="Times New Roman"/>
          <w:lang w:val="en-US"/>
        </w:rPr>
        <w:t>Significant clusters</w:t>
      </w:r>
      <w:r w:rsidR="00C01C32" w:rsidRPr="00A81A8E">
        <w:rPr>
          <w:rFonts w:ascii="Times New Roman" w:hAnsi="Times New Roman" w:cs="Times New Roman"/>
          <w:lang w:val="en-US"/>
        </w:rPr>
        <w:t xml:space="preserve"> emerging from the analyses</w:t>
      </w:r>
    </w:p>
    <w:p w:rsidR="00C72469" w:rsidRPr="00A81A8E" w:rsidRDefault="00C72469" w:rsidP="00C72469">
      <w:pPr>
        <w:rPr>
          <w:rFonts w:ascii="Times New Roman" w:hAnsi="Times New Roman" w:cs="Times New Roman"/>
          <w:lang w:val="en-US"/>
        </w:rPr>
      </w:pPr>
    </w:p>
    <w:p w:rsidR="001E40C1" w:rsidRPr="00A81A8E" w:rsidRDefault="001E40C1" w:rsidP="001E40C1">
      <w:pPr>
        <w:rPr>
          <w:rFonts w:ascii="Times New Roman" w:hAnsi="Times New Roman" w:cs="Times New Roman"/>
          <w:lang w:val="en-US"/>
        </w:rPr>
      </w:pPr>
    </w:p>
    <w:p w:rsidR="00AE589F" w:rsidRPr="00A81A8E" w:rsidRDefault="00AE589F">
      <w:pPr>
        <w:rPr>
          <w:rFonts w:ascii="Times New Roman" w:hAnsi="Times New Roman" w:cs="Times New Roman"/>
          <w:lang w:val="en-US"/>
        </w:rPr>
      </w:pPr>
      <w:r w:rsidRPr="00A81A8E">
        <w:rPr>
          <w:rFonts w:ascii="Times New Roman" w:hAnsi="Times New Roman" w:cs="Times New Roman"/>
          <w:lang w:val="en-US"/>
        </w:rPr>
        <w:br w:type="page"/>
      </w:r>
    </w:p>
    <w:p w:rsidR="00AE589F" w:rsidRPr="00A81A8E" w:rsidRDefault="00AE589F" w:rsidP="00AE589F">
      <w:pPr>
        <w:rPr>
          <w:rFonts w:ascii="Times New Roman" w:hAnsi="Times New Roman" w:cs="Times New Roman"/>
          <w:b/>
          <w:lang w:val="en-US"/>
        </w:rPr>
      </w:pPr>
      <w:r w:rsidRPr="00A81A8E">
        <w:rPr>
          <w:rFonts w:ascii="Times New Roman" w:hAnsi="Times New Roman" w:cs="Times New Roman"/>
          <w:b/>
          <w:lang w:val="en-US"/>
        </w:rPr>
        <w:lastRenderedPageBreak/>
        <w:t>Supplementary material I –</w:t>
      </w:r>
      <w:r w:rsidR="00E673D5" w:rsidRPr="00A81A8E">
        <w:rPr>
          <w:rFonts w:ascii="Times New Roman" w:hAnsi="Times New Roman" w:cs="Times New Roman"/>
          <w:b/>
          <w:lang w:val="en-US"/>
        </w:rPr>
        <w:t xml:space="preserve"> CAVE scoring sheet</w:t>
      </w:r>
    </w:p>
    <w:p w:rsidR="00AE589F" w:rsidRPr="00A81A8E" w:rsidRDefault="00AE589F" w:rsidP="004F04DA">
      <w:pPr>
        <w:rPr>
          <w:rFonts w:ascii="Times New Roman" w:hAnsi="Times New Roman" w:cs="Times New Roman"/>
          <w:sz w:val="2"/>
          <w:szCs w:val="2"/>
          <w:lang w:val="en-US"/>
        </w:rPr>
      </w:pPr>
    </w:p>
    <w:p w:rsidR="005C35A9" w:rsidRPr="00A81A8E" w:rsidRDefault="000E34B8" w:rsidP="005C35A9">
      <w:pPr>
        <w:jc w:val="center"/>
        <w:rPr>
          <w:rFonts w:ascii="Times New Roman" w:hAnsi="Times New Roman" w:cs="Times New Roman"/>
          <w:b/>
          <w:lang w:val="en-US"/>
        </w:rPr>
      </w:pPr>
      <w:r w:rsidRPr="00A81A8E">
        <w:rPr>
          <w:rFonts w:ascii="Times New Roman" w:hAnsi="Times New Roman" w:cs="Times New Roman"/>
          <w:b/>
          <w:noProof/>
          <w:lang w:eastAsia="fr-BE"/>
        </w:rPr>
        <w:drawing>
          <wp:inline distT="0" distB="0" distL="0" distR="0">
            <wp:extent cx="6373175" cy="8560905"/>
            <wp:effectExtent l="19050" t="0" r="8575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32910" t="12115" r="35037" b="113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0405" cy="85706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C35A9" w:rsidRPr="00A81A8E" w:rsidRDefault="005C35A9" w:rsidP="00183AF9">
      <w:pPr>
        <w:rPr>
          <w:rFonts w:ascii="Times New Roman" w:hAnsi="Times New Roman" w:cs="Times New Roman"/>
          <w:b/>
          <w:lang w:val="en-US"/>
        </w:rPr>
        <w:sectPr w:rsidR="005C35A9" w:rsidRPr="00A81A8E" w:rsidSect="005C35A9">
          <w:pgSz w:w="11906" w:h="16838"/>
          <w:pgMar w:top="720" w:right="1134" w:bottom="1134" w:left="1134" w:header="709" w:footer="709" w:gutter="0"/>
          <w:cols w:space="708"/>
          <w:docGrid w:linePitch="360"/>
        </w:sectPr>
      </w:pPr>
      <w:r w:rsidRPr="00A81A8E">
        <w:rPr>
          <w:rFonts w:ascii="Times New Roman" w:hAnsi="Times New Roman" w:cs="Times New Roman"/>
          <w:b/>
          <w:lang w:val="en-US"/>
        </w:rPr>
        <w:br w:type="page"/>
      </w:r>
    </w:p>
    <w:p w:rsidR="00E673D5" w:rsidRPr="00A81A8E" w:rsidRDefault="00183AF9" w:rsidP="00E673D5">
      <w:pPr>
        <w:rPr>
          <w:rFonts w:ascii="Times New Roman" w:hAnsi="Times New Roman" w:cs="Times New Roman"/>
          <w:b/>
          <w:lang w:val="en-US"/>
        </w:rPr>
      </w:pPr>
      <w:r w:rsidRPr="00A81A8E">
        <w:rPr>
          <w:rFonts w:ascii="Times New Roman" w:hAnsi="Times New Roman" w:cs="Times New Roman"/>
          <w:b/>
          <w:lang w:val="en-US"/>
        </w:rPr>
        <w:lastRenderedPageBreak/>
        <w:t>Supplementary material I</w:t>
      </w:r>
      <w:r w:rsidR="005C35A9" w:rsidRPr="00A81A8E">
        <w:rPr>
          <w:rFonts w:ascii="Times New Roman" w:hAnsi="Times New Roman" w:cs="Times New Roman"/>
          <w:b/>
          <w:lang w:val="en-US"/>
        </w:rPr>
        <w:t xml:space="preserve">I </w:t>
      </w:r>
      <w:r w:rsidR="00E673D5" w:rsidRPr="00A81A8E">
        <w:rPr>
          <w:rFonts w:ascii="Times New Roman" w:hAnsi="Times New Roman" w:cs="Times New Roman"/>
          <w:b/>
          <w:lang w:val="en-US"/>
        </w:rPr>
        <w:t>– Significant clusters</w:t>
      </w:r>
    </w:p>
    <w:p w:rsidR="00DF6C05" w:rsidRPr="00A81A8E" w:rsidRDefault="005C35A9" w:rsidP="00E673D5">
      <w:pPr>
        <w:rPr>
          <w:rFonts w:ascii="Times New Roman" w:hAnsi="Times New Roman" w:cs="Times New Roman"/>
          <w:lang w:val="en-US"/>
        </w:rPr>
      </w:pPr>
      <w:r w:rsidRPr="00A81A8E">
        <w:rPr>
          <w:rFonts w:ascii="Times New Roman" w:hAnsi="Times New Roman" w:cs="Times New Roman"/>
          <w:lang w:val="en-US"/>
        </w:rPr>
        <w:t>Table S</w:t>
      </w:r>
      <w:r w:rsidR="00183AF9" w:rsidRPr="00A81A8E">
        <w:rPr>
          <w:rFonts w:ascii="Times New Roman" w:hAnsi="Times New Roman" w:cs="Times New Roman"/>
          <w:lang w:val="en-US"/>
        </w:rPr>
        <w:t>1</w:t>
      </w:r>
      <w:r w:rsidRPr="00A81A8E">
        <w:rPr>
          <w:rFonts w:ascii="Times New Roman" w:hAnsi="Times New Roman" w:cs="Times New Roman"/>
          <w:lang w:val="en-US"/>
        </w:rPr>
        <w:t>: Significant clusters emerging after the VBM (grey matter) and PET analyses.</w:t>
      </w:r>
    </w:p>
    <w:tbl>
      <w:tblPr>
        <w:tblW w:w="13441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861"/>
        <w:gridCol w:w="1843"/>
        <w:gridCol w:w="746"/>
        <w:gridCol w:w="614"/>
        <w:gridCol w:w="1087"/>
        <w:gridCol w:w="1221"/>
        <w:gridCol w:w="715"/>
        <w:gridCol w:w="643"/>
        <w:gridCol w:w="1252"/>
        <w:gridCol w:w="1213"/>
        <w:gridCol w:w="672"/>
        <w:gridCol w:w="909"/>
        <w:gridCol w:w="567"/>
        <w:gridCol w:w="567"/>
        <w:gridCol w:w="425"/>
        <w:gridCol w:w="106"/>
      </w:tblGrid>
      <w:tr w:rsidR="006176D6" w:rsidRPr="00A81A8E" w:rsidTr="00FE61E9">
        <w:trPr>
          <w:trHeight w:val="300"/>
        </w:trPr>
        <w:tc>
          <w:tcPr>
            <w:tcW w:w="8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176D6" w:rsidRPr="003764CA" w:rsidRDefault="006176D6" w:rsidP="001E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</w:pPr>
            <w:r w:rsidRPr="003764C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  <w:t>Case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176D6" w:rsidRPr="003764CA" w:rsidRDefault="006176D6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</w:pPr>
            <w:r w:rsidRPr="003764C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  <w:t>Analysis</w:t>
            </w:r>
          </w:p>
        </w:tc>
        <w:tc>
          <w:tcPr>
            <w:tcW w:w="13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6D6" w:rsidRPr="003764CA" w:rsidRDefault="006176D6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</w:pPr>
            <w:r w:rsidRPr="003764C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  <w:t>Set</w:t>
            </w:r>
          </w:p>
        </w:tc>
        <w:tc>
          <w:tcPr>
            <w:tcW w:w="366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6D6" w:rsidRPr="003764CA" w:rsidRDefault="006176D6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</w:pPr>
            <w:r w:rsidRPr="003764C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  <w:t>Cluster</w:t>
            </w:r>
          </w:p>
        </w:tc>
        <w:tc>
          <w:tcPr>
            <w:tcW w:w="404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6D6" w:rsidRPr="003764CA" w:rsidRDefault="006176D6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</w:pPr>
            <w:r w:rsidRPr="003764C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  <w:t>Peak</w:t>
            </w:r>
          </w:p>
        </w:tc>
        <w:tc>
          <w:tcPr>
            <w:tcW w:w="166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6D6" w:rsidRPr="003764CA" w:rsidRDefault="006176D6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</w:pPr>
            <w:r w:rsidRPr="003764C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  <w:t>Coordinates</w:t>
            </w:r>
          </w:p>
        </w:tc>
      </w:tr>
      <w:tr w:rsidR="00FE61E9" w:rsidRPr="00A81A8E" w:rsidTr="00FE61E9">
        <w:trPr>
          <w:gridAfter w:val="1"/>
          <w:wAfter w:w="106" w:type="dxa"/>
          <w:trHeight w:val="300"/>
        </w:trPr>
        <w:tc>
          <w:tcPr>
            <w:tcW w:w="8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61E9" w:rsidRPr="00A81A8E" w:rsidRDefault="00FE61E9" w:rsidP="00FE61E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BE"/>
              </w:rPr>
              <w:t>p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BE"/>
              </w:rPr>
              <w:t>c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BE"/>
              </w:rPr>
              <w:t>p</w:t>
            </w: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(FWE-corr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BE"/>
              </w:rPr>
              <w:t>p</w:t>
            </w: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(FDR-corr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equiv </w:t>
            </w:r>
            <w:r w:rsidRPr="00A81A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BE"/>
              </w:rPr>
              <w:t>k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BE"/>
              </w:rPr>
              <w:t>p</w:t>
            </w: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(unc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BE"/>
              </w:rPr>
              <w:t>p</w:t>
            </w: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(FWE-corr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BE"/>
              </w:rPr>
              <w:t>p</w:t>
            </w: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(FDR-corr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BE"/>
              </w:rPr>
              <w:t>T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equiv </w:t>
            </w:r>
            <w:r w:rsidRPr="00A81A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BE"/>
              </w:rPr>
              <w:t>Z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B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BE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BE"/>
              </w:rPr>
              <w:t>z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  <w:t>Case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Grey matter reduction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804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6,39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,1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17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Hypometabolism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1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3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1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3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1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,3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4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8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1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3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1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3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1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,2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3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6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6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55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8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42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16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3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5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9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0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24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39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9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1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29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3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2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7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6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bookmarkStart w:id="0" w:name="_GoBack"/>
            <w:bookmarkEnd w:id="0"/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55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55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9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37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3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3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2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7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34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5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55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36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36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3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1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6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54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55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3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44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4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0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5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2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8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83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73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75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6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6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2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8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85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87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87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87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97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4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1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8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8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85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7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77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7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4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2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20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85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93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93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86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96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3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2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Preserved metabolism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2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39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7,2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,5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4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23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24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1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14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2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6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4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4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5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8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17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2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5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9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2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33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28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18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24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2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3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8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42</w:t>
            </w:r>
          </w:p>
        </w:tc>
      </w:tr>
      <w:tr w:rsidR="00FE61E9" w:rsidRPr="00A81A8E" w:rsidTr="00A81A8E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488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369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31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308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304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222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200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74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3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0</w:t>
            </w:r>
          </w:p>
        </w:tc>
      </w:tr>
      <w:tr w:rsidR="00FE61E9" w:rsidRPr="00A81A8E" w:rsidTr="00A81A8E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55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37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0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37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58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42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80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4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5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4</w:t>
            </w:r>
          </w:p>
        </w:tc>
      </w:tr>
      <w:tr w:rsidR="00FE61E9" w:rsidRPr="00A81A8E" w:rsidTr="00A81A8E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  <w:t>Case 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Grey matter reduction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8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7549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1,546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7,2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1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24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163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8,07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,9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12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88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6,07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9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9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3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4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63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,36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5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6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3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4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7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9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5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85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1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1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3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4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6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28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16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3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8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30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Hypometabolism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8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39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5,6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65535,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6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67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95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68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45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38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8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4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46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7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95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76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65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66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6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50</w:t>
            </w:r>
          </w:p>
        </w:tc>
      </w:tr>
      <w:tr w:rsidR="00FE61E9" w:rsidRPr="00A81A8E" w:rsidTr="00A81A8E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789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958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958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801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995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400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09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8</w:t>
            </w:r>
          </w:p>
        </w:tc>
      </w:tr>
      <w:tr w:rsidR="00FE61E9" w:rsidRPr="00A81A8E" w:rsidTr="00A81A8E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Preserved metabolism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80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6242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3,10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7,7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24</w:t>
            </w:r>
          </w:p>
        </w:tc>
      </w:tr>
      <w:tr w:rsidR="00FE61E9" w:rsidRPr="00A81A8E" w:rsidTr="00A81A8E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  <w:t>Case 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Grey matter reduction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8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4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3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129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2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7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118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,919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85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20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2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8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91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12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48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73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1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3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3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8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6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12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48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7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0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12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Hypometabolism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74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2,2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7,4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68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7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9,2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6,4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8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1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8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5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6,4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,1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28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2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6,0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8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70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48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,6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6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8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8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,5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6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4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54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45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36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20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1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4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8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2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16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1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8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38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27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1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6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34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79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75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7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65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5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7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3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4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8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75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7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79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76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5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2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8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Preserved metabolism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2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70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9,1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6,3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8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5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9,1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6,3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0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19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2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5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10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2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19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3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8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32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4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36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24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35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2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1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6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6</w:t>
            </w:r>
          </w:p>
        </w:tc>
      </w:tr>
      <w:tr w:rsidR="00FE61E9" w:rsidRPr="00A81A8E" w:rsidTr="00A81A8E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628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548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71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457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360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222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100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67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1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6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</w:t>
            </w:r>
          </w:p>
        </w:tc>
      </w:tr>
      <w:tr w:rsidR="00FE61E9" w:rsidRPr="00A81A8E" w:rsidTr="00A81A8E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79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73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73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75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64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60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2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12</w:t>
            </w:r>
          </w:p>
        </w:tc>
      </w:tr>
      <w:tr w:rsidR="00FE61E9" w:rsidRPr="00A81A8E" w:rsidTr="00A81A8E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  <w:t xml:space="preserve">Case 4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Grey matter reduction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8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3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948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1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17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6,543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,2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20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Hypometabolism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2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177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8,5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6,1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0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1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7,1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,4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8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83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6,5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,1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8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12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7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6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,7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7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20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0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1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6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7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1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4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44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27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5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27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23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1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4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8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18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Preserved metabolism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6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0,0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6,7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8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4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9,8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6,6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8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05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7,0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,4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20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19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26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5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10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7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9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2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28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12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2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7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6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9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1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8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8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68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9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52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37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39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1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6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8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52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75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34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42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4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0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6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0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83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9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83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67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66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7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3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6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8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9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76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68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66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7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3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6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30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86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9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90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7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67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6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3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34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80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9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7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76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7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6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2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24</w:t>
            </w:r>
          </w:p>
        </w:tc>
      </w:tr>
      <w:tr w:rsidR="00FE61E9" w:rsidRPr="00A81A8E" w:rsidTr="003764CA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854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930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891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825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865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500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17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2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8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</w:t>
            </w:r>
          </w:p>
        </w:tc>
      </w:tr>
      <w:tr w:rsidR="00FE61E9" w:rsidRPr="00A81A8E" w:rsidTr="003764CA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86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93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93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857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91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40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1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36</w:t>
            </w:r>
          </w:p>
        </w:tc>
      </w:tr>
      <w:tr w:rsidR="00FE61E9" w:rsidRPr="00A81A8E" w:rsidTr="003764CA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  <w:t>Case 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Grey matter reduction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4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9894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1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8,041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,94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5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6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9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3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4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7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,20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4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65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Hypometabolism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47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70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5,4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65535,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0</w:t>
            </w:r>
          </w:p>
        </w:tc>
      </w:tr>
      <w:tr w:rsidR="00FE61E9" w:rsidRPr="00A81A8E" w:rsidTr="00FE61E9">
        <w:trPr>
          <w:gridAfter w:val="1"/>
          <w:wAfter w:w="106" w:type="dxa"/>
          <w:trHeight w:val="29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55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5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6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5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1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,6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,9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4</w:t>
            </w:r>
          </w:p>
        </w:tc>
      </w:tr>
      <w:tr w:rsidR="00FE61E9" w:rsidRPr="00A81A8E" w:rsidTr="00FE61E9">
        <w:trPr>
          <w:gridAfter w:val="1"/>
          <w:wAfter w:w="106" w:type="dxa"/>
          <w:trHeight w:val="300"/>
        </w:trPr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A81A8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Preserved metabolism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79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6859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,00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7,30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65535,0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1E9" w:rsidRPr="00A81A8E" w:rsidRDefault="00FE61E9" w:rsidP="00FE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A81A8E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28</w:t>
            </w:r>
          </w:p>
        </w:tc>
      </w:tr>
    </w:tbl>
    <w:p w:rsidR="00AE589F" w:rsidRPr="00A81A8E" w:rsidRDefault="00BF3457" w:rsidP="00183AF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fr-BE"/>
        </w:rPr>
        <w:pict>
          <v:rect id="Rectangle 2" o:spid="_x0000_s1026" style="position:absolute;margin-left:9.75pt;margin-top:308.15pt;width:433.55pt;height:8.6pt;z-index:25165824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" fillcolor="black [3213]"/>
        </w:pict>
      </w:r>
    </w:p>
    <w:sectPr w:rsidR="00AE589F" w:rsidRPr="00A81A8E" w:rsidSect="00183AF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游明朝"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E40C1"/>
    <w:rsid w:val="000249C7"/>
    <w:rsid w:val="00040D0C"/>
    <w:rsid w:val="0004640D"/>
    <w:rsid w:val="000E34B8"/>
    <w:rsid w:val="001021BA"/>
    <w:rsid w:val="00110C5F"/>
    <w:rsid w:val="00126174"/>
    <w:rsid w:val="00166F08"/>
    <w:rsid w:val="00183AF9"/>
    <w:rsid w:val="001E0B63"/>
    <w:rsid w:val="001E40C1"/>
    <w:rsid w:val="002479B4"/>
    <w:rsid w:val="00261FD0"/>
    <w:rsid w:val="002707C7"/>
    <w:rsid w:val="002763D6"/>
    <w:rsid w:val="002C10F2"/>
    <w:rsid w:val="002D50F8"/>
    <w:rsid w:val="002D5F5C"/>
    <w:rsid w:val="00316269"/>
    <w:rsid w:val="003543E5"/>
    <w:rsid w:val="003764CA"/>
    <w:rsid w:val="003E1397"/>
    <w:rsid w:val="004023DD"/>
    <w:rsid w:val="004032B1"/>
    <w:rsid w:val="0047466D"/>
    <w:rsid w:val="004D57B4"/>
    <w:rsid w:val="004F04DA"/>
    <w:rsid w:val="004F533B"/>
    <w:rsid w:val="005563F9"/>
    <w:rsid w:val="00584122"/>
    <w:rsid w:val="005B7BD6"/>
    <w:rsid w:val="005C35A9"/>
    <w:rsid w:val="005D3F78"/>
    <w:rsid w:val="005D5DE2"/>
    <w:rsid w:val="005E2B41"/>
    <w:rsid w:val="006176D6"/>
    <w:rsid w:val="00624FBF"/>
    <w:rsid w:val="00655290"/>
    <w:rsid w:val="006801E8"/>
    <w:rsid w:val="006E4325"/>
    <w:rsid w:val="006E5212"/>
    <w:rsid w:val="00776293"/>
    <w:rsid w:val="007A04A9"/>
    <w:rsid w:val="007A6792"/>
    <w:rsid w:val="007E6A29"/>
    <w:rsid w:val="00804181"/>
    <w:rsid w:val="008266A8"/>
    <w:rsid w:val="008273C2"/>
    <w:rsid w:val="008402C8"/>
    <w:rsid w:val="0087047A"/>
    <w:rsid w:val="00876492"/>
    <w:rsid w:val="008B1F46"/>
    <w:rsid w:val="008C5A1A"/>
    <w:rsid w:val="00956988"/>
    <w:rsid w:val="009911A7"/>
    <w:rsid w:val="00993452"/>
    <w:rsid w:val="009B6115"/>
    <w:rsid w:val="009D2439"/>
    <w:rsid w:val="009F5241"/>
    <w:rsid w:val="00A81A8E"/>
    <w:rsid w:val="00A9395A"/>
    <w:rsid w:val="00AD7EE5"/>
    <w:rsid w:val="00AE589F"/>
    <w:rsid w:val="00B624C0"/>
    <w:rsid w:val="00B80ADD"/>
    <w:rsid w:val="00B84B80"/>
    <w:rsid w:val="00BC0204"/>
    <w:rsid w:val="00BF3457"/>
    <w:rsid w:val="00C01C32"/>
    <w:rsid w:val="00C22EDD"/>
    <w:rsid w:val="00C36B5C"/>
    <w:rsid w:val="00C72469"/>
    <w:rsid w:val="00C80BDA"/>
    <w:rsid w:val="00CA375A"/>
    <w:rsid w:val="00CC26EA"/>
    <w:rsid w:val="00CD31C9"/>
    <w:rsid w:val="00CF1363"/>
    <w:rsid w:val="00D02715"/>
    <w:rsid w:val="00D039F4"/>
    <w:rsid w:val="00DE304C"/>
    <w:rsid w:val="00DF6C05"/>
    <w:rsid w:val="00E673D5"/>
    <w:rsid w:val="00E91339"/>
    <w:rsid w:val="00F27B77"/>
    <w:rsid w:val="00F609C3"/>
    <w:rsid w:val="00F768EE"/>
    <w:rsid w:val="00F845DA"/>
    <w:rsid w:val="00F86D7F"/>
    <w:rsid w:val="00FE61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4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40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0C1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B80AD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B80AD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MediumList2">
    <w:name w:val="Medium List 2"/>
    <w:basedOn w:val="TableNormal"/>
    <w:uiPriority w:val="66"/>
    <w:rsid w:val="00B80AD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39"/>
    <w:rsid w:val="00B80A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D31C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31C9"/>
    <w:rPr>
      <w:color w:val="800080"/>
      <w:u w:val="single"/>
    </w:rPr>
  </w:style>
  <w:style w:type="paragraph" w:customStyle="1" w:styleId="font0">
    <w:name w:val="font0"/>
    <w:basedOn w:val="Normal"/>
    <w:rsid w:val="00CD31C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fr-BE"/>
    </w:rPr>
  </w:style>
  <w:style w:type="paragraph" w:customStyle="1" w:styleId="font5">
    <w:name w:val="font5"/>
    <w:basedOn w:val="Normal"/>
    <w:rsid w:val="00CD31C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fr-BE"/>
    </w:rPr>
  </w:style>
  <w:style w:type="paragraph" w:customStyle="1" w:styleId="xl64">
    <w:name w:val="xl64"/>
    <w:basedOn w:val="Normal"/>
    <w:rsid w:val="00CD31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BE"/>
    </w:rPr>
  </w:style>
  <w:style w:type="paragraph" w:customStyle="1" w:styleId="xl65">
    <w:name w:val="xl65"/>
    <w:basedOn w:val="Normal"/>
    <w:rsid w:val="00CD31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BE"/>
    </w:rPr>
  </w:style>
  <w:style w:type="paragraph" w:customStyle="1" w:styleId="xl66">
    <w:name w:val="xl66"/>
    <w:basedOn w:val="Normal"/>
    <w:rsid w:val="00CD31C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BE"/>
    </w:rPr>
  </w:style>
  <w:style w:type="paragraph" w:customStyle="1" w:styleId="xl67">
    <w:name w:val="xl67"/>
    <w:basedOn w:val="Normal"/>
    <w:rsid w:val="00CD31C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BE"/>
    </w:rPr>
  </w:style>
  <w:style w:type="paragraph" w:customStyle="1" w:styleId="font6">
    <w:name w:val="font6"/>
    <w:basedOn w:val="Normal"/>
    <w:rsid w:val="006176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8"/>
      <w:szCs w:val="18"/>
      <w:lang w:eastAsia="fr-BE"/>
    </w:rPr>
  </w:style>
  <w:style w:type="paragraph" w:customStyle="1" w:styleId="xl63">
    <w:name w:val="xl63"/>
    <w:basedOn w:val="Normal"/>
    <w:rsid w:val="006176D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eastAsia="fr-BE"/>
    </w:rPr>
  </w:style>
  <w:style w:type="paragraph" w:customStyle="1" w:styleId="xl68">
    <w:name w:val="xl68"/>
    <w:basedOn w:val="Normal"/>
    <w:rsid w:val="006176D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BE"/>
    </w:rPr>
  </w:style>
  <w:style w:type="paragraph" w:customStyle="1" w:styleId="xl69">
    <w:name w:val="xl69"/>
    <w:basedOn w:val="Normal"/>
    <w:rsid w:val="006176D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BE"/>
    </w:rPr>
  </w:style>
  <w:style w:type="paragraph" w:customStyle="1" w:styleId="xl70">
    <w:name w:val="xl70"/>
    <w:basedOn w:val="Normal"/>
    <w:rsid w:val="006176D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BE"/>
    </w:rPr>
  </w:style>
  <w:style w:type="paragraph" w:customStyle="1" w:styleId="xl71">
    <w:name w:val="xl71"/>
    <w:basedOn w:val="Normal"/>
    <w:rsid w:val="006176D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BE"/>
    </w:rPr>
  </w:style>
  <w:style w:type="paragraph" w:customStyle="1" w:styleId="xl72">
    <w:name w:val="xl72"/>
    <w:basedOn w:val="Normal"/>
    <w:rsid w:val="006176D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eastAsia="fr-BE"/>
    </w:rPr>
  </w:style>
  <w:style w:type="paragraph" w:customStyle="1" w:styleId="xl73">
    <w:name w:val="xl73"/>
    <w:basedOn w:val="Normal"/>
    <w:rsid w:val="006176D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eastAsia="fr-BE"/>
    </w:rPr>
  </w:style>
  <w:style w:type="paragraph" w:customStyle="1" w:styleId="xl74">
    <w:name w:val="xl74"/>
    <w:basedOn w:val="Normal"/>
    <w:rsid w:val="006176D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eastAsia="fr-B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4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40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Texte de bulles Car"/>
    <w:basedOn w:val="DefaultParagraphFont"/>
    <w:link w:val="BalloonText"/>
    <w:uiPriority w:val="99"/>
    <w:semiHidden/>
    <w:rsid w:val="001E40C1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B80AD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B80AD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MediumList2">
    <w:name w:val="Medium List 2"/>
    <w:basedOn w:val="TableNormal"/>
    <w:uiPriority w:val="66"/>
    <w:rsid w:val="00B80AD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39"/>
    <w:rsid w:val="00B80A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D31C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31C9"/>
    <w:rPr>
      <w:color w:val="800080"/>
      <w:u w:val="single"/>
    </w:rPr>
  </w:style>
  <w:style w:type="paragraph" w:customStyle="1" w:styleId="font0">
    <w:name w:val="font0"/>
    <w:basedOn w:val="Normal"/>
    <w:rsid w:val="00CD31C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fr-BE"/>
    </w:rPr>
  </w:style>
  <w:style w:type="paragraph" w:customStyle="1" w:styleId="font5">
    <w:name w:val="font5"/>
    <w:basedOn w:val="Normal"/>
    <w:rsid w:val="00CD31C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fr-BE"/>
    </w:rPr>
  </w:style>
  <w:style w:type="paragraph" w:customStyle="1" w:styleId="xl64">
    <w:name w:val="xl64"/>
    <w:basedOn w:val="Normal"/>
    <w:rsid w:val="00CD31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BE"/>
    </w:rPr>
  </w:style>
  <w:style w:type="paragraph" w:customStyle="1" w:styleId="xl65">
    <w:name w:val="xl65"/>
    <w:basedOn w:val="Normal"/>
    <w:rsid w:val="00CD31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BE"/>
    </w:rPr>
  </w:style>
  <w:style w:type="paragraph" w:customStyle="1" w:styleId="xl66">
    <w:name w:val="xl66"/>
    <w:basedOn w:val="Normal"/>
    <w:rsid w:val="00CD31C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BE"/>
    </w:rPr>
  </w:style>
  <w:style w:type="paragraph" w:customStyle="1" w:styleId="xl67">
    <w:name w:val="xl67"/>
    <w:basedOn w:val="Normal"/>
    <w:rsid w:val="00CD31C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268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70</Words>
  <Characters>4791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ub</dc:creator>
  <cp:lastModifiedBy>chaub</cp:lastModifiedBy>
  <cp:revision>2</cp:revision>
  <dcterms:created xsi:type="dcterms:W3CDTF">2018-08-02T11:34:00Z</dcterms:created>
  <dcterms:modified xsi:type="dcterms:W3CDTF">2018-08-02T11:34:00Z</dcterms:modified>
</cp:coreProperties>
</file>